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PMingLiU" w:cs="Times New Roman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eastAsia="PMingLiU" w:cs="Times New Roman"/>
          <w:lang w:val="en-US" w:eastAsia="zh-CN"/>
        </w:rPr>
      </w:pPr>
      <w:r>
        <w:rPr>
          <w:rFonts w:hint="default" w:ascii="Times New Roman" w:hAnsi="Times New Roman" w:eastAsia="PMingLiU" w:cs="Times New Roman"/>
          <w:lang w:val="en-US" w:eastAsia="zh-CN"/>
        </w:rPr>
        <w:t>Supplementary Tabel 2  ICD-CM Codes 2001 version for uveitis</w:t>
      </w:r>
    </w:p>
    <w:tbl>
      <w:tblPr>
        <w:tblStyle w:val="3"/>
        <w:tblW w:w="80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2"/>
        <w:gridCol w:w="657"/>
        <w:gridCol w:w="3444"/>
        <w:gridCol w:w="7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3839" w:type="dxa"/>
            <w:gridSpan w:val="2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標楷體" w:cs="Times New Roman"/>
                <w:b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/>
                <w:color w:val="auto"/>
                <w:sz w:val="16"/>
                <w:szCs w:val="16"/>
                <w:vertAlign w:val="baseline"/>
              </w:rPr>
              <w:t>Anterior uve</w:t>
            </w:r>
            <w:r>
              <w:rPr>
                <w:rFonts w:hint="default" w:ascii="Times New Roman" w:hAnsi="Times New Roman" w:eastAsia="標楷體" w:cs="Times New Roman"/>
                <w:b/>
                <w:color w:val="auto"/>
                <w:sz w:val="16"/>
                <w:szCs w:val="16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標楷體" w:cs="Times New Roman"/>
                <w:b/>
                <w:color w:val="auto"/>
                <w:sz w:val="16"/>
                <w:szCs w:val="16"/>
                <w:vertAlign w:val="baseline"/>
              </w:rPr>
              <w:t>tis</w:t>
            </w:r>
          </w:p>
        </w:tc>
        <w:tc>
          <w:tcPr>
            <w:tcW w:w="4223" w:type="dxa"/>
            <w:gridSpan w:val="2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標楷體" w:cs="Times New Roman"/>
                <w:b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/>
                <w:color w:val="auto"/>
                <w:sz w:val="16"/>
                <w:szCs w:val="16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標楷體" w:cs="Times New Roman"/>
                <w:b/>
                <w:color w:val="auto"/>
                <w:sz w:val="16"/>
                <w:szCs w:val="16"/>
                <w:vertAlign w:val="baseline"/>
              </w:rPr>
              <w:t>ntermediate uve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 xml:space="preserve">Herpes Zoster iridbcyclitis 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053.22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Pars planitis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Herpes simplex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iridocycl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054.44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Vitreous abscess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 xml:space="preserve">Syphilitic iridbcyclitis (secondary) 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091.52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標楷體" w:cs="Times New Roman"/>
                <w:b/>
                <w:bCs w:val="0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Acute and subacute iridocycl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0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標楷體" w:cs="Times New Roman"/>
                <w:b/>
                <w:b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/>
                <w:bCs w:val="0"/>
                <w:color w:val="auto"/>
                <w:sz w:val="16"/>
                <w:szCs w:val="16"/>
                <w:vertAlign w:val="baseline"/>
              </w:rPr>
              <w:t>Posterior uveitis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Acute and subacute iridocyclitis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, unspecified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00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Syph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lit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c chorioretinitis (secondary)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091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Primary iridocycl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01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Syphilitic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disseminated re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t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nochoroiditis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094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Recurrent iridocycl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02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Retinitis, infection by histoplasma capsulatum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115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Secondary iridocyclitis, infectiou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03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Retinitis, infection by histoplasma duboisii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115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Secondary iridocyclitis, noninfectiou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04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 xml:space="preserve">Retinitis. infection by histoplasmosis, unspecified 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115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Hypopyon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05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 xml:space="preserve">Chorioretinitis due to toxoplasmosis 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13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Chronic iridocycl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1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Re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t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nal vasculitis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2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Chronic iridocyclitis, unspecified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10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 xml:space="preserve">Focal chorioretinitis and focal retinochoroiditis    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Chronic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iridocyclitis in disease classified elsew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here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11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Focal chorioretinitis,unspecified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 xml:space="preserve">Certain types ofiridocyclitis 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2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Focal choroiditis and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chorioretinitis,juxtapapillary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Fuch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s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heterchromic cycl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21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Focal choroiditis and chorioretinitis of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other posterior pole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Glaucomatocyclitic crise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22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Focal choroiditis and chorioretinitis,peripheral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Lens-induced iridocycl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23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Focal retinitis and retinochoroiditis,juxtapapillary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Unspecified iridocycl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3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Focal retinitis and retinochoroiditis, macular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Focal retinitis and retinochoroiditis of other posterior pole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標楷體" w:cs="Times New Roman"/>
                <w:b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/>
                <w:color w:val="auto"/>
                <w:sz w:val="16"/>
                <w:szCs w:val="16"/>
                <w:vertAlign w:val="baseline"/>
              </w:rPr>
              <w:t>Panuuve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 xml:space="preserve">Focal retinitis and retinochoroiditis, peripheral 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Puru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ent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endophthalm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t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0.0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Disseminated chorioretinitis and retinochoroiditis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Puru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ant en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ophthalm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t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s unspec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cif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 xml:space="preserve">ed 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0.00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Disseminated chorioretinitis,unspecified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A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cute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 xml:space="preserve"> endophthalm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0.01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Disseminated choroiditis and chorioretinitis, posterior pol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Panophthalmit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0.02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Disseminated choroiditis and chorioretinitis, peripheral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Chronic endophthalm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0.03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Disseminated choroiditis and chorioretinitis, generalized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Other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endophthalm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0.1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Disseminated retinitis and retinochoroiditis, metastat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ic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Sympat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hetic uve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0.11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Disseminated retinochoroiditis, pigment epitheliopathy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Panuve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t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0.12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Other forms of chorioretinitis and retinochoroiditis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Paras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it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c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endophthalmitis N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 xml:space="preserve">os 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0.13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Chorioretinitis, unspecified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Ophthalmia no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dosa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0.14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Harada's disease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3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Other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endophthalmitis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0.19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i/>
                <w:iCs/>
                <w:color w:val="auto"/>
                <w:sz w:val="16"/>
                <w:szCs w:val="16"/>
                <w:vertAlign w:val="baseline"/>
              </w:rPr>
              <w:t>Vogt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i/>
                <w:iCs/>
                <w:color w:val="auto"/>
                <w:sz w:val="16"/>
                <w:szCs w:val="16"/>
                <w:vertAlign w:val="baseline"/>
              </w:rPr>
              <w:t>Koy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anagi syndrome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364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Uv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eit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is due to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seconda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ry 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syphil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 xml:space="preserve">s 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091.5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182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Syphil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tic uveitis,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 xml:space="preserve"> unspec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ifi</w:t>
            </w: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  <w:t>ed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091.50</w:t>
            </w:r>
          </w:p>
        </w:tc>
        <w:tc>
          <w:tcPr>
            <w:tcW w:w="3444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779" w:type="dxa"/>
            <w:tcBorders>
              <w:tl2br w:val="nil"/>
              <w:tr2bl w:val="nil"/>
            </w:tcBorders>
          </w:tcPr>
          <w:p>
            <w:pPr>
              <w:snapToGrid w:val="0"/>
              <w:spacing w:line="360" w:lineRule="auto"/>
              <w:jc w:val="both"/>
              <w:rPr>
                <w:rFonts w:hint="default" w:ascii="Times New Roman" w:hAnsi="Times New Roman" w:eastAsia="標楷體" w:cs="Times New Roman"/>
                <w:b w:val="0"/>
                <w:bCs/>
                <w:color w:val="auto"/>
                <w:sz w:val="16"/>
                <w:szCs w:val="16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eastAsia="PMingLiU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8"/>
    <w:family w:val="script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標楷體">
    <w:altName w:val="宋体"/>
    <w:panose1 w:val="03000509000000000000"/>
    <w:charset w:val="88"/>
    <w:family w:val="script"/>
    <w:pitch w:val="default"/>
    <w:sig w:usb0="00000000" w:usb1="0000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D2A66"/>
    <w:rsid w:val="32704583"/>
    <w:rsid w:val="3456507E"/>
    <w:rsid w:val="44FF2757"/>
    <w:rsid w:val="5E030F39"/>
    <w:rsid w:val="5F1267B5"/>
    <w:rsid w:val="61294E38"/>
    <w:rsid w:val="65297A59"/>
    <w:rsid w:val="65533C99"/>
    <w:rsid w:val="68B47F81"/>
    <w:rsid w:val="68E5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 w:eastAsia="PMingLiU" w:cs="Times New Roman"/>
      <w:kern w:val="2"/>
      <w:sz w:val="24"/>
      <w:szCs w:val="22"/>
      <w:lang w:val="en-US" w:eastAsia="zh-TW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  <w:bCs/>
    </w:rPr>
  </w:style>
  <w:style w:type="character" w:customStyle="1" w:styleId="6">
    <w:name w:val="langwithname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olmes</dc:creator>
  <cp:lastModifiedBy>心</cp:lastModifiedBy>
  <dcterms:modified xsi:type="dcterms:W3CDTF">2022-01-23T15:1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156B1F7C5564E74AFCF16746A77EA49</vt:lpwstr>
  </property>
</Properties>
</file>